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1CCD3" w14:textId="77777777" w:rsidR="00EC10B0" w:rsidRPr="00BB00A7" w:rsidRDefault="00EC10B0" w:rsidP="00EC10B0">
      <w:pPr>
        <w:rPr>
          <w:rFonts w:ascii="Times New Roman" w:hAnsi="Times New Roman" w:cs="Times New Roman"/>
          <w:b/>
          <w:bCs/>
        </w:rPr>
      </w:pPr>
      <w:proofErr w:type="spellStart"/>
      <w:r w:rsidRPr="00BB00A7">
        <w:rPr>
          <w:rFonts w:ascii="Times New Roman" w:hAnsi="Times New Roman" w:cs="Times New Roman"/>
          <w:b/>
          <w:bCs/>
        </w:rPr>
        <w:t>Phylogeography</w:t>
      </w:r>
      <w:proofErr w:type="spellEnd"/>
      <w:r w:rsidRPr="00BB00A7">
        <w:rPr>
          <w:rFonts w:ascii="Times New Roman" w:hAnsi="Times New Roman" w:cs="Times New Roman"/>
          <w:b/>
          <w:bCs/>
        </w:rPr>
        <w:t xml:space="preserve"> of the endangered brown howler monkey, </w:t>
      </w:r>
      <w:proofErr w:type="spellStart"/>
      <w:r w:rsidRPr="0073305C">
        <w:rPr>
          <w:rFonts w:ascii="Times New Roman" w:hAnsi="Times New Roman" w:cs="Times New Roman"/>
          <w:b/>
          <w:bCs/>
          <w:i/>
        </w:rPr>
        <w:t>Alouatta</w:t>
      </w:r>
      <w:proofErr w:type="spellEnd"/>
      <w:r w:rsidRPr="0073305C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73305C">
        <w:rPr>
          <w:rFonts w:ascii="Times New Roman" w:hAnsi="Times New Roman" w:cs="Times New Roman"/>
          <w:b/>
          <w:bCs/>
          <w:i/>
        </w:rPr>
        <w:t>guariba</w:t>
      </w:r>
      <w:proofErr w:type="spellEnd"/>
      <w:r w:rsidRPr="00BB00A7">
        <w:rPr>
          <w:rFonts w:ascii="Times New Roman" w:hAnsi="Times New Roman" w:cs="Times New Roman"/>
          <w:b/>
          <w:bCs/>
        </w:rPr>
        <w:t xml:space="preserve"> (Primates, </w:t>
      </w:r>
      <w:proofErr w:type="spellStart"/>
      <w:r w:rsidRPr="00BB00A7">
        <w:rPr>
          <w:rFonts w:ascii="Times New Roman" w:hAnsi="Times New Roman" w:cs="Times New Roman"/>
          <w:b/>
          <w:bCs/>
        </w:rPr>
        <w:t>Atelidae</w:t>
      </w:r>
      <w:proofErr w:type="spellEnd"/>
      <w:r w:rsidRPr="00BB00A7">
        <w:rPr>
          <w:rFonts w:ascii="Times New Roman" w:hAnsi="Times New Roman" w:cs="Times New Roman"/>
          <w:b/>
          <w:bCs/>
        </w:rPr>
        <w:t>) of the Atlantic Forest: evolution, taxonomy, and conservation.</w:t>
      </w:r>
    </w:p>
    <w:p w14:paraId="381B8DAC" w14:textId="77777777" w:rsidR="00EC10B0" w:rsidRPr="00BB00A7" w:rsidRDefault="00EC10B0" w:rsidP="00EC10B0">
      <w:pPr>
        <w:rPr>
          <w:rFonts w:ascii="Times New Roman" w:eastAsia="Times New Roman" w:hAnsi="Times New Roman" w:cs="Times New Roman"/>
          <w:b/>
          <w:caps/>
        </w:rPr>
      </w:pPr>
    </w:p>
    <w:p w14:paraId="1416E338" w14:textId="77777777" w:rsidR="00EC10B0" w:rsidRDefault="00EC10B0" w:rsidP="00EC10B0">
      <w:pPr>
        <w:rPr>
          <w:rFonts w:ascii="Times New Roman" w:hAnsi="Times New Roman" w:cs="Times New Roman"/>
          <w:b/>
          <w:bCs/>
        </w:rPr>
      </w:pPr>
    </w:p>
    <w:p w14:paraId="20347442" w14:textId="4B2AACFC" w:rsidR="00574E33" w:rsidRDefault="00EC10B0" w:rsidP="00EC10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2</w:t>
      </w:r>
    </w:p>
    <w:p w14:paraId="1A730F9D" w14:textId="77777777" w:rsidR="00EC10B0" w:rsidRDefault="00EC10B0" w:rsidP="00EC10B0">
      <w:pPr>
        <w:rPr>
          <w:rFonts w:ascii="Times New Roman" w:hAnsi="Times New Roman" w:cs="Times New Roman"/>
          <w:b/>
          <w:bCs/>
        </w:rPr>
      </w:pPr>
    </w:p>
    <w:p w14:paraId="3F3B2D2B" w14:textId="77777777" w:rsidR="00EC10B0" w:rsidRPr="00C3685B" w:rsidRDefault="00EC10B0" w:rsidP="00EC10B0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25F" w14:textId="037510DF" w:rsidR="00BF6E41" w:rsidRPr="00EC10B0" w:rsidRDefault="00574E33">
      <w:pPr>
        <w:rPr>
          <w:rFonts w:ascii="Times New Roman" w:eastAsia="Times New Roman" w:hAnsi="Times New Roman" w:cs="Times New Roman"/>
        </w:rPr>
      </w:pPr>
      <w:r w:rsidRPr="00EC10B0">
        <w:rPr>
          <w:rFonts w:ascii="Times New Roman" w:eastAsia="Times New Roman" w:hAnsi="Times New Roman" w:cs="Times New Roman"/>
          <w:b/>
        </w:rPr>
        <w:t>Table S</w:t>
      </w:r>
      <w:r w:rsidR="000351FE">
        <w:rPr>
          <w:rFonts w:ascii="Times New Roman" w:eastAsia="Times New Roman" w:hAnsi="Times New Roman" w:cs="Times New Roman"/>
          <w:b/>
        </w:rPr>
        <w:t>F2.</w:t>
      </w:r>
      <w:r w:rsidRPr="00EC10B0">
        <w:rPr>
          <w:rFonts w:ascii="Times New Roman" w:eastAsia="Times New Roman" w:hAnsi="Times New Roman" w:cs="Times New Roman"/>
          <w:b/>
        </w:rPr>
        <w:t>1</w:t>
      </w:r>
      <w:r w:rsidR="000351FE">
        <w:rPr>
          <w:rFonts w:ascii="Times New Roman" w:eastAsia="Times New Roman" w:hAnsi="Times New Roman" w:cs="Times New Roman"/>
        </w:rPr>
        <w:t xml:space="preserve">. </w:t>
      </w:r>
      <w:r w:rsidRPr="00EC10B0">
        <w:rPr>
          <w:rFonts w:ascii="Times New Roman" w:eastAsia="Times New Roman" w:hAnsi="Times New Roman" w:cs="Times New Roman"/>
        </w:rPr>
        <w:t xml:space="preserve">Sequences used for estimate </w:t>
      </w:r>
      <w:proofErr w:type="spellStart"/>
      <w:r w:rsidRPr="00EC10B0">
        <w:rPr>
          <w:rFonts w:ascii="Times New Roman" w:eastAsia="Times New Roman" w:hAnsi="Times New Roman" w:cs="Times New Roman"/>
        </w:rPr>
        <w:t>CytB</w:t>
      </w:r>
      <w:proofErr w:type="spellEnd"/>
      <w:r w:rsidRPr="00EC10B0">
        <w:rPr>
          <w:rFonts w:ascii="Times New Roman" w:eastAsia="Times New Roman" w:hAnsi="Times New Roman" w:cs="Times New Roman"/>
        </w:rPr>
        <w:t xml:space="preserve"> rate in </w:t>
      </w:r>
      <w:proofErr w:type="spellStart"/>
      <w:r w:rsidRPr="00EC10B0">
        <w:rPr>
          <w:rFonts w:ascii="Times New Roman" w:eastAsia="Times New Roman" w:hAnsi="Times New Roman" w:cs="Times New Roman"/>
        </w:rPr>
        <w:t>Platyrrhini</w:t>
      </w:r>
      <w:proofErr w:type="spellEnd"/>
      <w:r w:rsidRPr="00EC10B0">
        <w:rPr>
          <w:rFonts w:ascii="Times New Roman" w:eastAsia="Times New Roman" w:hAnsi="Times New Roman" w:cs="Times New Roman"/>
        </w:rPr>
        <w:t xml:space="preserve"> superfamily.</w:t>
      </w:r>
    </w:p>
    <w:p w14:paraId="00000260" w14:textId="77777777" w:rsidR="00BF6E41" w:rsidRPr="00C3685B" w:rsidRDefault="00BF6E4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b"/>
        <w:tblW w:w="8338" w:type="dxa"/>
        <w:tblInd w:w="-115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2"/>
        <w:gridCol w:w="1969"/>
        <w:gridCol w:w="2404"/>
        <w:gridCol w:w="1993"/>
      </w:tblGrid>
      <w:tr w:rsidR="00BF6E41" w:rsidRPr="00C3685B" w14:paraId="12649BEB" w14:textId="77777777"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1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4" w14:textId="78858B13" w:rsidR="00BF6E41" w:rsidRPr="00C3685B" w:rsidRDefault="000A22D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D </w:t>
            </w:r>
            <w:r w:rsidR="00574E33"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Bank</w:t>
            </w:r>
          </w:p>
        </w:tc>
      </w:tr>
      <w:tr w:rsidR="00BF6E41" w:rsidRPr="00C3685B" w14:paraId="38BE32A8" w14:textId="77777777">
        <w:tc>
          <w:tcPr>
            <w:tcW w:w="19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73AA17EB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6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theci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6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cebus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6B" w14:textId="77777777" w:rsidR="00BF6E41" w:rsidRPr="00C3685B" w:rsidRDefault="00574E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ffmannsi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6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5.1</w:t>
            </w:r>
          </w:p>
        </w:tc>
      </w:tr>
      <w:tr w:rsidR="00BF6E41" w:rsidRPr="00C3685B" w14:paraId="5F6477BF" w14:textId="77777777">
        <w:tc>
          <w:tcPr>
            <w:tcW w:w="1972" w:type="dxa"/>
            <w:shd w:val="clear" w:color="auto" w:fill="auto"/>
          </w:tcPr>
          <w:p w14:paraId="0000026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6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6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gen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7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8.2</w:t>
            </w:r>
          </w:p>
        </w:tc>
      </w:tr>
      <w:tr w:rsidR="00BF6E41" w:rsidRPr="00C3685B" w14:paraId="2C52D173" w14:textId="77777777">
        <w:tc>
          <w:tcPr>
            <w:tcW w:w="1972" w:type="dxa"/>
            <w:shd w:val="clear" w:color="auto" w:fill="auto"/>
          </w:tcPr>
          <w:p w14:paraId="0000027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loch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7.1</w:t>
            </w:r>
          </w:p>
        </w:tc>
      </w:tr>
      <w:tr w:rsidR="00BF6E41" w:rsidRPr="00C3685B" w14:paraId="0039F44F" w14:textId="77777777">
        <w:tc>
          <w:tcPr>
            <w:tcW w:w="1972" w:type="dxa"/>
            <w:shd w:val="clear" w:color="auto" w:fill="auto"/>
          </w:tcPr>
          <w:p w14:paraId="0000027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7" w14:textId="77777777" w:rsidR="00BF6E41" w:rsidRPr="00C3685B" w:rsidRDefault="00574E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90.2</w:t>
            </w:r>
          </w:p>
        </w:tc>
      </w:tr>
      <w:tr w:rsidR="00BF6E41" w:rsidRPr="00C3685B" w14:paraId="4A5E31C5" w14:textId="77777777">
        <w:tc>
          <w:tcPr>
            <w:tcW w:w="1972" w:type="dxa"/>
            <w:shd w:val="clear" w:color="auto" w:fill="auto"/>
          </w:tcPr>
          <w:p w14:paraId="0000027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thecia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7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rora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3.1</w:t>
            </w:r>
          </w:p>
        </w:tc>
      </w:tr>
      <w:tr w:rsidR="00BF6E41" w:rsidRPr="00C3685B" w14:paraId="1AA83FD1" w14:textId="77777777">
        <w:tc>
          <w:tcPr>
            <w:tcW w:w="1972" w:type="dxa"/>
            <w:shd w:val="clear" w:color="auto" w:fill="auto"/>
          </w:tcPr>
          <w:p w14:paraId="0000027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8.1</w:t>
            </w:r>
          </w:p>
        </w:tc>
      </w:tr>
      <w:tr w:rsidR="00BF6E41" w:rsidRPr="00C3685B" w14:paraId="43A4F058" w14:textId="77777777">
        <w:tc>
          <w:tcPr>
            <w:tcW w:w="1972" w:type="dxa"/>
            <w:shd w:val="clear" w:color="auto" w:fill="auto"/>
          </w:tcPr>
          <w:p w14:paraId="0000028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ropote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8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ropote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7.1</w:t>
            </w:r>
          </w:p>
        </w:tc>
      </w:tr>
      <w:tr w:rsidR="00BF6E41" w:rsidRPr="00C3685B" w14:paraId="29A53B62" w14:textId="77777777">
        <w:tc>
          <w:tcPr>
            <w:tcW w:w="1972" w:type="dxa"/>
            <w:shd w:val="clear" w:color="auto" w:fill="auto"/>
          </w:tcPr>
          <w:p w14:paraId="0000028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8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sraeli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7.1</w:t>
            </w:r>
          </w:p>
        </w:tc>
      </w:tr>
      <w:tr w:rsidR="00BF6E41" w:rsidRPr="00C3685B" w14:paraId="42E3E928" w14:textId="77777777">
        <w:tc>
          <w:tcPr>
            <w:tcW w:w="1972" w:type="dxa"/>
            <w:shd w:val="clear" w:color="auto" w:fill="auto"/>
          </w:tcPr>
          <w:p w14:paraId="0000028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8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tahick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6.1</w:t>
            </w:r>
          </w:p>
        </w:tc>
      </w:tr>
      <w:tr w:rsidR="00BF6E41" w:rsidRPr="00C3685B" w14:paraId="3C74731B" w14:textId="77777777">
        <w:tc>
          <w:tcPr>
            <w:tcW w:w="1972" w:type="dxa"/>
            <w:shd w:val="clear" w:color="auto" w:fill="auto"/>
          </w:tcPr>
          <w:p w14:paraId="0000028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cajao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8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v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9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4.1</w:t>
            </w:r>
          </w:p>
        </w:tc>
      </w:tr>
      <w:tr w:rsidR="00BF6E41" w:rsidRPr="00C3685B" w14:paraId="5A70A8E6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9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9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9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9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46.1</w:t>
            </w:r>
          </w:p>
        </w:tc>
      </w:tr>
      <w:tr w:rsidR="00BF6E41" w:rsidRPr="00C3685B" w14:paraId="2F0C7472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9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9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9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29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0BDBFAAE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9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b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9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9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9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8.1</w:t>
            </w:r>
          </w:p>
        </w:tc>
      </w:tr>
      <w:tr w:rsidR="00BF6E41" w:rsidRPr="00C3685B" w14:paraId="112CA0B5" w14:textId="77777777">
        <w:tc>
          <w:tcPr>
            <w:tcW w:w="1972" w:type="dxa"/>
            <w:shd w:val="clear" w:color="auto" w:fill="auto"/>
          </w:tcPr>
          <w:p w14:paraId="0000029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9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9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ell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3.1</w:t>
            </w:r>
          </w:p>
        </w:tc>
      </w:tr>
      <w:tr w:rsidR="00BF6E41" w:rsidRPr="00C3685B" w14:paraId="781DFBC5" w14:textId="77777777">
        <w:tc>
          <w:tcPr>
            <w:tcW w:w="1972" w:type="dxa"/>
            <w:shd w:val="clear" w:color="auto" w:fill="auto"/>
          </w:tcPr>
          <w:p w14:paraId="000002A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pucin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7.1</w:t>
            </w:r>
          </w:p>
        </w:tc>
      </w:tr>
      <w:tr w:rsidR="00BF6E41" w:rsidRPr="00C3685B" w14:paraId="3150A15D" w14:textId="77777777">
        <w:tc>
          <w:tcPr>
            <w:tcW w:w="1972" w:type="dxa"/>
            <w:shd w:val="clear" w:color="auto" w:fill="auto"/>
          </w:tcPr>
          <w:p w14:paraId="000002A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. cay</w:t>
            </w:r>
          </w:p>
        </w:tc>
        <w:tc>
          <w:tcPr>
            <w:tcW w:w="1993" w:type="dxa"/>
            <w:shd w:val="clear" w:color="auto" w:fill="auto"/>
          </w:tcPr>
          <w:p w14:paraId="000002A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088.1</w:t>
            </w:r>
          </w:p>
        </w:tc>
      </w:tr>
      <w:tr w:rsidR="00BF6E41" w:rsidRPr="00C3685B" w14:paraId="7D4B3CBB" w14:textId="77777777">
        <w:tc>
          <w:tcPr>
            <w:tcW w:w="1972" w:type="dxa"/>
            <w:shd w:val="clear" w:color="auto" w:fill="auto"/>
          </w:tcPr>
          <w:p w14:paraId="000002A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7.1</w:t>
            </w:r>
          </w:p>
        </w:tc>
      </w:tr>
      <w:tr w:rsidR="00BF6E41" w:rsidRPr="00C3685B" w14:paraId="4A65CADE" w14:textId="77777777">
        <w:tc>
          <w:tcPr>
            <w:tcW w:w="1972" w:type="dxa"/>
            <w:shd w:val="clear" w:color="auto" w:fill="auto"/>
          </w:tcPr>
          <w:p w14:paraId="000002A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A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315388.1</w:t>
            </w:r>
          </w:p>
        </w:tc>
      </w:tr>
      <w:tr w:rsidR="00BF6E41" w:rsidRPr="00C3685B" w14:paraId="3E248715" w14:textId="77777777">
        <w:tc>
          <w:tcPr>
            <w:tcW w:w="1972" w:type="dxa"/>
            <w:shd w:val="clear" w:color="auto" w:fill="auto"/>
          </w:tcPr>
          <w:p w14:paraId="000002B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erstedi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U232702.1</w:t>
            </w:r>
          </w:p>
        </w:tc>
      </w:tr>
      <w:tr w:rsidR="00BF6E41" w:rsidRPr="00C3685B" w14:paraId="1A5F01B4" w14:textId="77777777">
        <w:tc>
          <w:tcPr>
            <w:tcW w:w="1972" w:type="dxa"/>
            <w:shd w:val="clear" w:color="auto" w:fill="auto"/>
          </w:tcPr>
          <w:p w14:paraId="000002B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iure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47.1</w:t>
            </w:r>
          </w:p>
        </w:tc>
      </w:tr>
      <w:tr w:rsidR="00BF6E41" w:rsidRPr="00C3685B" w14:paraId="49D11E65" w14:textId="77777777">
        <w:tc>
          <w:tcPr>
            <w:tcW w:w="1972" w:type="dxa"/>
            <w:shd w:val="clear" w:color="auto" w:fill="auto"/>
          </w:tcPr>
          <w:p w14:paraId="000002B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s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U232707.1</w:t>
            </w:r>
          </w:p>
        </w:tc>
      </w:tr>
      <w:tr w:rsidR="00BF6E41" w:rsidRPr="00C3685B" w14:paraId="7687F7E2" w14:textId="77777777">
        <w:tc>
          <w:tcPr>
            <w:tcW w:w="1972" w:type="dxa"/>
            <w:shd w:val="clear" w:color="auto" w:fill="auto"/>
          </w:tcPr>
          <w:p w14:paraId="000002B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B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zara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65.1</w:t>
            </w:r>
          </w:p>
        </w:tc>
      </w:tr>
      <w:tr w:rsidR="00BF6E41" w:rsidRPr="00C3685B" w14:paraId="593D8838" w14:textId="77777777">
        <w:tc>
          <w:tcPr>
            <w:tcW w:w="1972" w:type="dxa"/>
            <w:shd w:val="clear" w:color="auto" w:fill="auto"/>
          </w:tcPr>
          <w:p w14:paraId="000002C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C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murin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71.1</w:t>
            </w:r>
          </w:p>
        </w:tc>
      </w:tr>
      <w:tr w:rsidR="00BF6E41" w:rsidRPr="00C3685B" w14:paraId="289FB492" w14:textId="77777777">
        <w:tc>
          <w:tcPr>
            <w:tcW w:w="1972" w:type="dxa"/>
            <w:shd w:val="clear" w:color="auto" w:fill="auto"/>
          </w:tcPr>
          <w:p w14:paraId="000002C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6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4" w:type="dxa"/>
            <w:shd w:val="clear" w:color="auto" w:fill="auto"/>
          </w:tcPr>
          <w:p w14:paraId="000002C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cymaae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46.1</w:t>
            </w:r>
          </w:p>
        </w:tc>
      </w:tr>
      <w:tr w:rsidR="00BF6E41" w:rsidRPr="00C3685B" w14:paraId="11DF11EB" w14:textId="77777777">
        <w:tc>
          <w:tcPr>
            <w:tcW w:w="1972" w:type="dxa"/>
            <w:shd w:val="clear" w:color="auto" w:fill="auto"/>
          </w:tcPr>
          <w:p w14:paraId="000002C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C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virga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74.1</w:t>
            </w:r>
          </w:p>
        </w:tc>
      </w:tr>
      <w:tr w:rsidR="00BF6E41" w:rsidRPr="00C3685B" w14:paraId="35BF25C9" w14:textId="77777777">
        <w:tc>
          <w:tcPr>
            <w:tcW w:w="1972" w:type="dxa"/>
            <w:shd w:val="clear" w:color="auto" w:fill="auto"/>
          </w:tcPr>
          <w:p w14:paraId="000002C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guinu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C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da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D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60.1</w:t>
            </w:r>
          </w:p>
        </w:tc>
      </w:tr>
      <w:tr w:rsidR="00BF6E41" w:rsidRPr="00C3685B" w14:paraId="01195974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D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D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thrix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D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D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295586.1</w:t>
            </w:r>
          </w:p>
        </w:tc>
      </w:tr>
      <w:tr w:rsidR="00BF6E41" w:rsidRPr="00C3685B" w14:paraId="44896AEB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D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D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D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2D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66D7808D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D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el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D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D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zebul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D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387015.1</w:t>
            </w:r>
          </w:p>
        </w:tc>
      </w:tr>
      <w:tr w:rsidR="00BF6E41" w:rsidRPr="00C3685B" w14:paraId="746B9BF4" w14:textId="77777777">
        <w:tc>
          <w:tcPr>
            <w:tcW w:w="1972" w:type="dxa"/>
            <w:shd w:val="clear" w:color="auto" w:fill="auto"/>
          </w:tcPr>
          <w:p w14:paraId="000002D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D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D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connell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8.1</w:t>
            </w:r>
          </w:p>
        </w:tc>
      </w:tr>
      <w:tr w:rsidR="00BF6E41" w:rsidRPr="00C3685B" w14:paraId="5F4ACDB5" w14:textId="77777777">
        <w:tc>
          <w:tcPr>
            <w:tcW w:w="1972" w:type="dxa"/>
            <w:shd w:val="clear" w:color="auto" w:fill="auto"/>
          </w:tcPr>
          <w:p w14:paraId="000002E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lia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78.1</w:t>
            </w:r>
          </w:p>
        </w:tc>
      </w:tr>
      <w:tr w:rsidR="00BF6E41" w:rsidRPr="00C3685B" w14:paraId="53C29283" w14:textId="77777777">
        <w:tc>
          <w:tcPr>
            <w:tcW w:w="1972" w:type="dxa"/>
            <w:shd w:val="clear" w:color="auto" w:fill="auto"/>
          </w:tcPr>
          <w:p w14:paraId="000002E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gr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4.1</w:t>
            </w:r>
          </w:p>
        </w:tc>
      </w:tr>
      <w:tr w:rsidR="00BF6E41" w:rsidRPr="00C3685B" w14:paraId="6A7B8BCC" w14:textId="77777777">
        <w:tc>
          <w:tcPr>
            <w:tcW w:w="1972" w:type="dxa"/>
            <w:shd w:val="clear" w:color="auto" w:fill="auto"/>
          </w:tcPr>
          <w:p w14:paraId="000002E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7.1</w:t>
            </w:r>
          </w:p>
        </w:tc>
      </w:tr>
      <w:tr w:rsidR="00BF6E41" w:rsidRPr="00C3685B" w14:paraId="20AEF3A4" w14:textId="77777777">
        <w:tc>
          <w:tcPr>
            <w:tcW w:w="1972" w:type="dxa"/>
            <w:shd w:val="clear" w:color="auto" w:fill="auto"/>
          </w:tcPr>
          <w:p w14:paraId="000002E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niculu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F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59.1</w:t>
            </w:r>
          </w:p>
        </w:tc>
      </w:tr>
      <w:tr w:rsidR="00BF6E41" w:rsidRPr="00C3685B" w14:paraId="72C5AEF2" w14:textId="77777777">
        <w:tc>
          <w:tcPr>
            <w:tcW w:w="1972" w:type="dxa"/>
            <w:shd w:val="clear" w:color="auto" w:fill="auto"/>
          </w:tcPr>
          <w:p w14:paraId="000002F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F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ele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F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zebuth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F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785422.1</w:t>
            </w:r>
          </w:p>
        </w:tc>
      </w:tr>
      <w:tr w:rsidR="00BF6E41" w:rsidRPr="00C3685B" w14:paraId="24D567FC" w14:textId="77777777">
        <w:tc>
          <w:tcPr>
            <w:tcW w:w="1972" w:type="dxa"/>
            <w:shd w:val="clear" w:color="auto" w:fill="auto"/>
          </w:tcPr>
          <w:p w14:paraId="000002F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F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F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offroy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F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3.1</w:t>
            </w:r>
          </w:p>
        </w:tc>
      </w:tr>
      <w:tr w:rsidR="00BF6E41" w:rsidRPr="00C3685B" w14:paraId="2A0301F2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F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F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chyteles</w:t>
            </w:r>
            <w:proofErr w:type="spellEnd"/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F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chnoide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F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5.1</w:t>
            </w:r>
          </w:p>
        </w:tc>
      </w:tr>
      <w:tr w:rsidR="00BF6E41" w:rsidRPr="00C3685B" w14:paraId="506E5AC2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F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F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F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tricha</w:t>
            </w:r>
            <w:proofErr w:type="spellEnd"/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30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671799.1</w:t>
            </w:r>
          </w:p>
        </w:tc>
      </w:tr>
      <w:tr w:rsidR="00BF6E41" w:rsidRPr="00C3685B" w14:paraId="349CA702" w14:textId="77777777">
        <w:tc>
          <w:tcPr>
            <w:tcW w:w="19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3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4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305" w14:textId="305392F3" w:rsidR="00BE7104" w:rsidRPr="00C3685B" w:rsidRDefault="00BE7104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393312" w14:textId="77777777" w:rsidR="00BE7104" w:rsidRPr="00C3685B" w:rsidRDefault="00BE7104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C3685B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6C4B36D0" w14:textId="11491971" w:rsidR="00284577" w:rsidRPr="00EC10B0" w:rsidRDefault="00BE7104" w:rsidP="00BE7104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lastRenderedPageBreak/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2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Sequences of mitochondrial </w:t>
      </w:r>
      <w:r w:rsidR="000351FE" w:rsidRPr="00EC10B0">
        <w:rPr>
          <w:rFonts w:ascii="Times New Roman" w:eastAsia="Times New Roman" w:hAnsi="Times New Roman" w:cs="Times New Roman"/>
        </w:rPr>
        <w:t>CytB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gene of 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the genus </w:t>
      </w:r>
      <w:proofErr w:type="spellStart"/>
      <w:r w:rsidR="00284577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Alouatta</w:t>
      </w:r>
      <w:proofErr w:type="spellEnd"/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 and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genus </w:t>
      </w:r>
      <w:proofErr w:type="spellStart"/>
      <w:r w:rsidR="004E41F1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Ateles</w:t>
      </w:r>
      <w:proofErr w:type="spellEnd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(</w:t>
      </w:r>
      <w:proofErr w:type="spellStart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outgroups</w:t>
      </w:r>
      <w:proofErr w:type="spellEnd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)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retrieved from GenBank </w:t>
      </w:r>
      <w:r w:rsidR="00D97684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and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used </w:t>
      </w:r>
      <w:r w:rsidR="00574E33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for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estimate the phylogenetic relationship among </w:t>
      </w:r>
      <w:r w:rsidR="00574E33"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="00574E33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="00574E33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lineage</w:t>
      </w:r>
      <w:r w:rsidR="000351FE">
        <w:rPr>
          <w:rFonts w:ascii="Times New Roman" w:eastAsia="Times New Roman" w:hAnsi="Times New Roman" w:cs="Times New Roman"/>
          <w:color w:val="000000"/>
          <w:szCs w:val="20"/>
        </w:rPr>
        <w:t>.</w:t>
      </w:r>
    </w:p>
    <w:p w14:paraId="5A27680C" w14:textId="77777777" w:rsidR="00284577" w:rsidRPr="00C3685B" w:rsidRDefault="00284577" w:rsidP="002845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8"/>
        <w:gridCol w:w="2365"/>
        <w:gridCol w:w="2835"/>
      </w:tblGrid>
      <w:tr w:rsidR="00284577" w:rsidRPr="00C3685B" w14:paraId="5A60ADA8" w14:textId="77777777" w:rsidTr="006910C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CF753E" w14:textId="77777777" w:rsidR="00284577" w:rsidRPr="00C3685B" w:rsidRDefault="00284577" w:rsidP="006910C9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36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Species</w:t>
            </w:r>
            <w:proofErr w:type="spellEnd"/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D1A00C" w14:textId="2D366179" w:rsidR="00284577" w:rsidRPr="00C3685B" w:rsidRDefault="000A22D9" w:rsidP="00691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685B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ID </w:t>
            </w:r>
            <w:proofErr w:type="spellStart"/>
            <w:r w:rsidRPr="00C3685B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Genbank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F59BA4" w14:textId="77777777" w:rsidR="00284577" w:rsidRPr="00C3685B" w:rsidRDefault="00284577" w:rsidP="006910C9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6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Reference</w:t>
            </w:r>
          </w:p>
        </w:tc>
      </w:tr>
      <w:tr w:rsidR="00284577" w:rsidRPr="00C3685B" w14:paraId="0637735D" w14:textId="77777777" w:rsidTr="006910C9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F2E00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ouatta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riba</w:t>
            </w:r>
            <w:proofErr w:type="spellEnd"/>
          </w:p>
        </w:tc>
        <w:tc>
          <w:tcPr>
            <w:tcW w:w="236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88FF6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OP985658-985779]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BC9B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ill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3</w:t>
            </w:r>
          </w:p>
        </w:tc>
      </w:tr>
      <w:tr w:rsidR="00284577" w:rsidRPr="00C3685B" w14:paraId="212A55F4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517BA6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014003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67977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01691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5B2307CD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30320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B2B55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679779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9FCC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45AC2F74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F357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1EE1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38548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77D17B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. 2011</w:t>
            </w:r>
          </w:p>
        </w:tc>
      </w:tr>
      <w:tr w:rsidR="00284577" w:rsidRPr="00C3685B" w14:paraId="3650C635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A551D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40FFF1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385488 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A796CC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. 2011</w:t>
            </w:r>
          </w:p>
        </w:tc>
      </w:tr>
      <w:tr w:rsidR="00284577" w:rsidRPr="00C3685B" w14:paraId="2CB2C813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D0BEA3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y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2E55D3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50637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9F34A1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39B5C0AF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B25498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lzebul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64474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87044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10270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298CDD4D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ADD990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niculus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01094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32713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08B82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rgne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284577" w:rsidRPr="00C3685B" w14:paraId="42759ECC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128A7F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connelli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57F47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489759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4A5A4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rgne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284577" w:rsidRPr="00C3685B" w14:paraId="58C12BB0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59C583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FAFE6B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7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FF21D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3106E283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B5D3FC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pigr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92243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85331F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6E5AE377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2C828B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iatt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990F3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0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E9D9F1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021E5FBE" w14:textId="77777777" w:rsidTr="006910C9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D5422B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ele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ffroyi</w:t>
            </w:r>
            <w:proofErr w:type="spellEnd"/>
          </w:p>
          <w:p w14:paraId="235841D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ele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lzebuth</w:t>
            </w:r>
            <w:proofErr w:type="spellEnd"/>
          </w:p>
        </w:tc>
        <w:tc>
          <w:tcPr>
            <w:tcW w:w="236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E397C0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02382</w:t>
            </w:r>
          </w:p>
          <w:p w14:paraId="354159C5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0236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1DBD2D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ers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3AEF1C5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ers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</w:tbl>
    <w:p w14:paraId="1C82BFCD" w14:textId="77777777" w:rsidR="00284577" w:rsidRPr="00C3685B" w:rsidRDefault="00284577" w:rsidP="00BE710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CF288E" w14:textId="77777777" w:rsidR="00BF6E41" w:rsidRPr="00C3685B" w:rsidRDefault="00BF6E41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E9C833" w14:textId="2E7F4ACD" w:rsidR="000A22D9" w:rsidRPr="00EC10B0" w:rsidRDefault="000A22D9" w:rsidP="000A22D9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3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FC3D97" w:rsidRPr="00EC10B0">
        <w:rPr>
          <w:rFonts w:ascii="Times New Roman" w:eastAsia="Times New Roman" w:hAnsi="Times New Roman" w:cs="Times New Roman"/>
          <w:color w:val="000000"/>
          <w:szCs w:val="20"/>
        </w:rPr>
        <w:t>Haplotypes (Hap)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of mitochondrial CytB gene </w:t>
      </w:r>
      <w:r w:rsidR="00EC10B0">
        <w:rPr>
          <w:rFonts w:ascii="Times New Roman" w:eastAsia="Times New Roman" w:hAnsi="Times New Roman" w:cs="Times New Roman"/>
          <w:color w:val="000000"/>
          <w:szCs w:val="20"/>
        </w:rPr>
        <w:t>(</w:t>
      </w:r>
      <w:r w:rsidR="00EC10B0" w:rsidRPr="007367BE">
        <w:rPr>
          <w:rFonts w:ascii="Times New Roman" w:hAnsi="Times New Roman" w:cs="Times New Roman"/>
          <w:color w:val="000000"/>
        </w:rPr>
        <w:t>678pb</w:t>
      </w:r>
      <w:r w:rsidR="00EC10B0">
        <w:rPr>
          <w:rFonts w:ascii="Times New Roman" w:eastAsia="Times New Roman" w:hAnsi="Times New Roman" w:cs="Times New Roman"/>
          <w:color w:val="000000"/>
          <w:szCs w:val="20"/>
        </w:rPr>
        <w:t xml:space="preserve">)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obtained </w:t>
      </w:r>
      <w:r w:rsidR="007E40CF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in this study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>for</w:t>
      </w:r>
      <w:r w:rsidR="00FC3D9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each sample of </w:t>
      </w:r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Pr="00EC10B0">
        <w:rPr>
          <w:rFonts w:ascii="Times New Roman" w:eastAsia="Times New Roman" w:hAnsi="Times New Roman" w:cs="Times New Roman"/>
          <w:color w:val="000000"/>
          <w:szCs w:val="20"/>
        </w:rPr>
        <w:t>.</w:t>
      </w:r>
      <w:r w:rsidR="007E40CF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5467B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Clades (A, B, C), </w:t>
      </w:r>
      <w:r w:rsidR="00686EFC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GenBank accession number (ID GenBank) and sampling sites (Country, </w:t>
      </w:r>
      <w:r w:rsidR="00686EFC" w:rsidRPr="00EC10B0">
        <w:rPr>
          <w:rFonts w:ascii="Times New Roman" w:hAnsi="Times New Roman" w:cs="Times New Roman"/>
          <w:bCs/>
          <w:szCs w:val="20"/>
        </w:rPr>
        <w:t>State/Province) are shown.</w:t>
      </w:r>
    </w:p>
    <w:p w14:paraId="608E68BE" w14:textId="2F561C86" w:rsidR="00A7170C" w:rsidRPr="00EC10B0" w:rsidRDefault="00A7170C">
      <w:pPr>
        <w:spacing w:line="360" w:lineRule="auto"/>
        <w:rPr>
          <w:rFonts w:ascii="Times New Roman" w:eastAsia="Times New Roman" w:hAnsi="Times New Roman" w:cs="Times New Roman"/>
          <w:b/>
          <w:szCs w:val="20"/>
        </w:rPr>
      </w:pPr>
    </w:p>
    <w:tbl>
      <w:tblPr>
        <w:tblW w:w="89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3119"/>
        <w:gridCol w:w="992"/>
        <w:gridCol w:w="1701"/>
        <w:gridCol w:w="2551"/>
      </w:tblGrid>
      <w:tr w:rsidR="007E40CF" w:rsidRPr="00C3685B" w14:paraId="57B9E4DD" w14:textId="77777777" w:rsidTr="001A4084">
        <w:trPr>
          <w:trHeight w:val="227"/>
          <w:tblHeader/>
          <w:jc w:val="center"/>
        </w:trPr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11B6205" w14:textId="7C3C2DF6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FC3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28C2CFC" w14:textId="1604B7DA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Sampl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6A6B136" w14:textId="6C6377E4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3E95383" w14:textId="6657C964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D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9359BD6" w14:textId="427B1708" w:rsidR="007E40CF" w:rsidRPr="00C3685B" w:rsidRDefault="00FC3D97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, State/Province</w:t>
            </w:r>
          </w:p>
        </w:tc>
      </w:tr>
      <w:tr w:rsidR="007E40CF" w:rsidRPr="00C3685B" w14:paraId="2BB2147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18DC5E9" w14:textId="1AD908EB" w:rsidR="007E40CF" w:rsidRPr="00C3685B" w:rsidRDefault="00DE423B" w:rsidP="006910C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EE2409" w14:textId="3621A05F" w:rsidR="00DE423B" w:rsidRPr="00C3685B" w:rsidRDefault="006619AF" w:rsidP="00DE423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07, L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8E91D12" w14:textId="77777777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20D3766" w14:textId="10487B0C" w:rsidR="007E40CF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0130145" w14:textId="539A47E1" w:rsidR="00DE423B" w:rsidRPr="00C3685B" w:rsidRDefault="00FC3D97" w:rsidP="00DE423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6E5FCD2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41AF37E" w14:textId="1F9A617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8FC20E2" w14:textId="0098FC6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89, AG191, AG192, AG193, AG195, AG196, AG19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B865E8A" w14:textId="0816BDEE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CE57ED8" w14:textId="0DCD97D5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B3FEC79" w14:textId="6C03B68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D32BBB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67F94FE" w14:textId="75893C4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78384C1" w14:textId="0D7054E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8, AG16, AG39, AG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B88A798" w14:textId="6E0546F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49256FF" w14:textId="23467091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D205A3E" w14:textId="35B5FF73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24F0DEB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9C70B9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0FD489C" w14:textId="48815AF0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01, AG2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FD74392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0CFD362" w14:textId="42DC95BC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FED5886" w14:textId="7F41EC21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3839EDF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D5C603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1A5289" w14:textId="7BEEB91D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, AG4, AG9, AG11, AG20, AG35, AG40, AG41, L1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5DD0566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B24D34C" w14:textId="233AFEE8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CB021F" w14:textId="6B549479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7BCDB81C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96C9211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2C7FE6" w14:textId="55BDA898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7337FC9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BA04B4" w14:textId="6D0B9DA9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453608E" w14:textId="6C2B9E05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3AFC9169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5B4CE3B" w14:textId="06632EC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458AB50" w14:textId="3EFAA92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8B0FBE6" w14:textId="39F88241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BC663E" w14:textId="38A79EC9" w:rsidR="00D20FFC" w:rsidRPr="007F5DD1" w:rsidRDefault="007F5DD1" w:rsidP="007F5DD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AB417F" w14:textId="52F05D5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32D560E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8B7AE5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AF6A3EC" w14:textId="3133169B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, AG3, AG10, AG13, AG21, AG22, AG33, AG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FB4A9D" w14:textId="55E6A5B9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6A0D26" w14:textId="7189CDE0" w:rsidR="00D20FFC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88759C6" w14:textId="3399ACF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6C4AA33D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F2D070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43328B7" w14:textId="3C261BB4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9ADA7A8" w14:textId="256090D5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605B431" w14:textId="009D12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3DEA5AD" w14:textId="1F47950B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1B8356F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6655346" w14:textId="702AB0D4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8385E7F" w14:textId="1D01A48E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58E2593" w14:textId="04A0F9A6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944408F" w14:textId="5C574AEF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6D84B8" w14:textId="55216D07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5733D2D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8ABDA3C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DFF27C" w14:textId="6388A1DC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7, AG12, AG18, AG19, AG32, AG36, AG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1664BDA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C78A4A4" w14:textId="4290F641" w:rsidR="00D20FFC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B50F521" w14:textId="58A47185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0884E7A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030F1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867CD9D" w14:textId="776F9BCC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47C01A" w14:textId="0E8C9D3B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8A16489" w14:textId="6E982B10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29AB35C" w14:textId="259695C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AF2943" w14:paraId="711082F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B74190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A5B19FD" w14:textId="15A0FE22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400CF50" w14:textId="7D0F55CA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E1DDFB8" w14:textId="7A4314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B1C5D66" w14:textId="0F5BEAF2" w:rsidR="00D20FFC" w:rsidRPr="00FC3D97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1696E12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17CB08C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78D9F89" w14:textId="3482252F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2E18D9" w14:textId="54EC8E5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67BFAA6" w14:textId="18183E2F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D4B8687" w14:textId="3612105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A53536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47614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E6B42FA" w14:textId="6AFE20D0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F5190F" w14:textId="505B2D7A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CCF1CAE" w14:textId="72FD1F22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8C1CF3" w14:textId="2E711334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4C5AD0BF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9B32B66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994BC80" w14:textId="7D753DB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4, AG43, L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A10492C" w14:textId="779A7F3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DD4128D" w14:textId="674A4656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BD85E7A" w14:textId="1E28F521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49CEECF3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306FC7D" w14:textId="5B0EEB7F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E111DBA" w14:textId="6FCE055D" w:rsidR="00D20FFC" w:rsidRPr="00C3685B" w:rsidRDefault="00BE1D62" w:rsidP="001A4084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24, L25, L26, L29, L30, S50, S51, S52, S53, S54, S55, S56, S57, S58, S59, S62, S64, S65, S66, S67, S68, S69, S73, S75, S77, S78, S80, S81, S83, S86, S87, S88, S91, S92, S93, S94, S96, S97, S98, S101, </w:t>
            </w:r>
            <w:r w:rsidR="001A4084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02, 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103, S104, S106, S107, S108, S1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1AE4C01" w14:textId="0F4C390F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6A67744" w14:textId="03A4BC1E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3A2853" w14:textId="3A02720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AF2943" w14:paraId="71A3E41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264FCAC" w14:textId="5D446BAE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73E1686" w14:textId="38C4C53F" w:rsidR="00D20FFC" w:rsidRPr="00C3685B" w:rsidRDefault="000351FE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4, L40, L42, L43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bo</w:t>
            </w:r>
            <w:proofErr w:type="spellEnd"/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, X5, X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F2C375" w14:textId="02DF48E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34142DC" w14:textId="61D184D1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AEC638" w14:textId="79B90B58" w:rsidR="00D20FFC" w:rsidRPr="00DD1F64" w:rsidRDefault="00DD1F64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63580585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7715F68" w14:textId="54D820B5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65DCBF" w14:textId="27907FA1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PG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D23532" w14:textId="368CA59E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C4FA6A4" w14:textId="3DE12F6D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6B8B580" w14:textId="28637E20" w:rsidR="00D20FFC" w:rsidRPr="00C3685B" w:rsidRDefault="00FC3D97" w:rsidP="00FC3D9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entina, Misiones</w:t>
            </w:r>
            <w:r w:rsidR="000351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RG)</w:t>
            </w:r>
          </w:p>
        </w:tc>
      </w:tr>
      <w:tr w:rsidR="00D20FFC" w:rsidRPr="00C3685B" w14:paraId="7BC7C6AC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2D8BCD2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FD0A7A6" w14:textId="1759A437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2BC393C" w14:textId="6C7FD07A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9EC99E7" w14:textId="5CB704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D8E3FF" w14:textId="47031E66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AF2943" w14:paraId="4B0AAA78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24D94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8AFFC2A" w14:textId="5434D95C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L31, X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269B7D7" w14:textId="701F7A37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CBE921D" w14:textId="6C9D10A9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5F848A9" w14:textId="096F5FFB" w:rsidR="00D20FFC" w:rsidRPr="00DD1F64" w:rsidRDefault="00DD1F64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01DBFEBD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33A8A78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DF055F" w14:textId="0FFC496D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60, S72, S95, S1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DDD70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68E9590" w14:textId="790A28A8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70C7860" w14:textId="0F29E713" w:rsidR="00D20FFC" w:rsidRPr="00C3685B" w:rsidRDefault="00FC3D97" w:rsidP="00A903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AF2943" w14:paraId="1B37AA9E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FCAAA5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CF679F0" w14:textId="076ED0EB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6B0E951" w14:textId="6F7AD623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BF3AF75" w14:textId="0D32B7FA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E9EC59E" w14:textId="4FBFCDA8" w:rsidR="00D20FFC" w:rsidRPr="00FC3D97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)</w:t>
            </w:r>
          </w:p>
        </w:tc>
      </w:tr>
      <w:tr w:rsidR="00D20FFC" w:rsidRPr="00C3685B" w14:paraId="6E4495CE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1993528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D991D7E" w14:textId="0A4ED919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60D3C12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4C65B74" w14:textId="46ECF599" w:rsidR="00D20FFC" w:rsidRPr="007F5DD1" w:rsidRDefault="007F5DD1" w:rsidP="00D20FFC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8AF2D9B" w14:textId="713C5BE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AF2943" w14:paraId="78B99BD0" w14:textId="77777777" w:rsidTr="00A903E5">
        <w:trPr>
          <w:trHeight w:val="227"/>
          <w:jc w:val="center"/>
        </w:trPr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1D0261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F11643" w14:textId="0ED4A67D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X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EFC5B4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808187" w14:textId="3357201D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F5EAB1" w14:textId="4D589C0C" w:rsidR="00D20FFC" w:rsidRPr="00C3685B" w:rsidRDefault="00DD1F64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="00A903E5"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</w:tbl>
    <w:p w14:paraId="184E4A6F" w14:textId="77777777" w:rsidR="000A22D9" w:rsidRPr="00DD1F64" w:rsidRDefault="000A22D9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pt-BR"/>
        </w:rPr>
      </w:pPr>
    </w:p>
    <w:p w14:paraId="5418B5D8" w14:textId="77777777" w:rsidR="00A44FF6" w:rsidRPr="00DD1F64" w:rsidRDefault="00A44FF6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pt-BR"/>
        </w:rPr>
      </w:pPr>
    </w:p>
    <w:p w14:paraId="0FC6DDB3" w14:textId="32216CF8" w:rsidR="00A04E3A" w:rsidRPr="00EC10B0" w:rsidRDefault="00A04E3A" w:rsidP="00A04E3A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4.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Haplotypes (Hap) of mitochondrial </w:t>
      </w:r>
      <w:r w:rsidR="002A6566" w:rsidRPr="00EC10B0">
        <w:rPr>
          <w:rFonts w:ascii="Times New Roman" w:eastAsia="Times New Roman" w:hAnsi="Times New Roman" w:cs="Times New Roman"/>
          <w:color w:val="000000"/>
          <w:szCs w:val="20"/>
        </w:rPr>
        <w:t>Control Region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2A6566" w:rsidRPr="00EC10B0">
        <w:rPr>
          <w:rFonts w:ascii="Times New Roman" w:hAnsi="Times New Roman" w:cs="Times New Roman"/>
          <w:szCs w:val="20"/>
        </w:rPr>
        <w:t xml:space="preserve">(596 </w:t>
      </w:r>
      <w:proofErr w:type="spellStart"/>
      <w:proofErr w:type="gramStart"/>
      <w:r w:rsidR="002A6566" w:rsidRPr="00EC10B0">
        <w:rPr>
          <w:rFonts w:ascii="Times New Roman" w:hAnsi="Times New Roman" w:cs="Times New Roman"/>
          <w:szCs w:val="20"/>
        </w:rPr>
        <w:t>pb</w:t>
      </w:r>
      <w:proofErr w:type="spellEnd"/>
      <w:proofErr w:type="gramEnd"/>
      <w:r w:rsidR="002A6566" w:rsidRPr="00EC10B0">
        <w:rPr>
          <w:rFonts w:ascii="Times New Roman" w:hAnsi="Times New Roman" w:cs="Times New Roman"/>
          <w:szCs w:val="20"/>
        </w:rPr>
        <w:t xml:space="preserve">)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obtained in this study for each sample of </w:t>
      </w:r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2A6566" w:rsidRPr="00EC10B0">
        <w:rPr>
          <w:rFonts w:ascii="Times New Roman" w:eastAsia="Times New Roman" w:hAnsi="Times New Roman" w:cs="Times New Roman"/>
          <w:color w:val="000000"/>
          <w:szCs w:val="20"/>
        </w:rPr>
        <w:t>Additionally, c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lades (A, B, C), GenBank accession number (ID GenBank) and sampling sites (Country, </w:t>
      </w:r>
      <w:r w:rsidRPr="00EC10B0">
        <w:rPr>
          <w:rFonts w:ascii="Times New Roman" w:hAnsi="Times New Roman" w:cs="Times New Roman"/>
          <w:bCs/>
          <w:szCs w:val="20"/>
        </w:rPr>
        <w:t>State/Province) are shown.</w:t>
      </w:r>
      <w:bookmarkStart w:id="0" w:name="_GoBack"/>
      <w:bookmarkEnd w:id="0"/>
    </w:p>
    <w:p w14:paraId="74DCD544" w14:textId="366D0789" w:rsidR="008C0569" w:rsidRDefault="008C0569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F31C7EF" w14:textId="77777777" w:rsidR="00A04E3A" w:rsidRDefault="00A04E3A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89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3119"/>
        <w:gridCol w:w="992"/>
        <w:gridCol w:w="1701"/>
        <w:gridCol w:w="2551"/>
      </w:tblGrid>
      <w:tr w:rsidR="00A04E3A" w:rsidRPr="00C3685B" w14:paraId="3CBAB13A" w14:textId="77777777" w:rsidTr="006F52FF">
        <w:trPr>
          <w:trHeight w:val="227"/>
          <w:tblHeader/>
          <w:jc w:val="center"/>
        </w:trPr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2C3DC84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EEF7A77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Sampl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39D7C8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A180879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GenBank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709C441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, State/Province</w:t>
            </w:r>
          </w:p>
        </w:tc>
      </w:tr>
      <w:tr w:rsidR="00FD4599" w:rsidRPr="00C3685B" w14:paraId="3C44708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12DE013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7FA2938" w14:textId="152B2AC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30C2DE7" w14:textId="44038CBB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549A140" w14:textId="3052B61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4BC0625" w14:textId="4426139E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14FBA29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89D3ED6" w14:textId="1BC06EFE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3806B23" w14:textId="1F800E9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2, A.g.g.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9AFDEC" w14:textId="1DEE4102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50C2944" w14:textId="03B0E3C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97EA13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0CE73D3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49A0DFF" w14:textId="7725BAE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17A283" w14:textId="4DE1DA7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6C2623E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A3FB8AC" w14:textId="2E84681F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99C5149" w14:textId="02C99E6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E80BC4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E23CC02" w14:textId="21E0DA0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E563394" w14:textId="5C0B401C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G20, BG21, BG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C05A037" w14:textId="573AC9B5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EE02396" w14:textId="666B547B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C227E1" w14:textId="7EA35DD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EC10B0" w14:paraId="7C2EB21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BC3CBF5" w14:textId="1F151A4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1743983" w14:textId="5FE3117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G9, BG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2CF49AF" w14:textId="4B4C6C05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54A720D" w14:textId="6EDB7250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4062E66" w14:textId="2C11DB5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EC10B0" w14:paraId="7B9C769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6729DDB" w14:textId="3CD453CB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61EA650" w14:textId="4E7A892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02, AG20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0DF170B" w14:textId="713E53B6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983BB83" w14:textId="4246C36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BD8B79" w14:textId="2F9AB948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5E946C4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C7EBD06" w14:textId="569CCD98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5266951" w14:textId="6C011683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03, AG205, AG2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A335F9" w14:textId="7F1E5FC1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95A5A5D" w14:textId="1C35673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497183" w14:textId="24E93B6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FC3D97" w14:paraId="65566B9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911D46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1CEA88" w14:textId="4B7F25C7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05E5705" w14:textId="4DD8CDDD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E3D3F12" w14:textId="05C7387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EA970BB" w14:textId="293C2EA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599" w:rsidRPr="00C3685B" w14:paraId="27CF765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F6A0F11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2D0D425" w14:textId="3E6ABCF9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0676889" w14:textId="53725596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A220220" w14:textId="3C69D01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5B83B80" w14:textId="25F4DD7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788DE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CFC0002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A993819" w14:textId="068F248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09FC15" w14:textId="22A5F345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118AC23" w14:textId="414CEAC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A9093F5" w14:textId="61D9CC92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706D318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8C4B73F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DB690BF" w14:textId="2F6BB10D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FDBFDAD" w14:textId="644A4C2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59FAD4B" w14:textId="774531B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C7C8C0" w14:textId="7B89D95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2F7B6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4006EA8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FA21931" w14:textId="5D59088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AD57CD" w14:textId="24453C1B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0E15A2" w14:textId="4B2C5AE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60D09B" w14:textId="7264232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0E6BD9" w14:paraId="5E7E9BE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19D5DD4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257830" w14:textId="5A442EAA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180B209" w14:textId="1159881C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3AF2FD" w14:textId="194D1CE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D88A714" w14:textId="06A5070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095C3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30E85B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14EBE4F" w14:textId="7663ED2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4E7889B" w14:textId="32C7564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1708D16" w14:textId="11ED7DE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5E13DB6" w14:textId="040A6CA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FC3D97" w14:paraId="253E1C8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B237AE8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B2ED05B" w14:textId="2A2C08F6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DFBDDC5" w14:textId="0F1FA3A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2779692" w14:textId="37898DD5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D84E3C" w14:textId="1EF6505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5158911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ADA355F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03E69CA" w14:textId="614E8511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56D098D" w14:textId="7CE7072F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31455A4" w14:textId="79F1C48C" w:rsidR="00FD4599" w:rsidRPr="001602BE" w:rsidRDefault="00FD4599" w:rsidP="00FD4599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2660B2" w14:textId="6A74794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0E6BD9" w14:paraId="59D7F2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A28D551" w14:textId="08E5238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B8C6C47" w14:textId="6E6D532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522B032" w14:textId="4BD57729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ECE1DD1" w14:textId="7AA3456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45AC8D8" w14:textId="115EC0E4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0E52EE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D983E0E" w14:textId="053BCA5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49181FE" w14:textId="7E28ED5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D34BE1F" w14:textId="57493CA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B6E84B9" w14:textId="5E9B99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E6A8C3" w14:textId="7B1AA199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787A95C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F9E02E" w14:textId="3B5D3C5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51A3D92" w14:textId="22C5749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AB8E36D" w14:textId="492076C3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F9C130" w14:textId="0415663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5751A32" w14:textId="47B66251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0CFDED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C213B87" w14:textId="2D063BC4" w:rsidR="00FD4599" w:rsidRPr="00C3685B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1F59531" w14:textId="0400C6BC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>AG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569490C" w14:textId="2FA8CDE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3243FCF" w14:textId="3D696D8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0B091A2" w14:textId="1DA96540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76DF10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331570" w14:textId="77E8680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8CA307E" w14:textId="7EF90C2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FB3448F" w14:textId="79F0CF3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B5A2CA5" w14:textId="4A8B289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D6F71CF" w14:textId="130094CD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363757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4F4C2F" w14:textId="379977D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32A6710" w14:textId="7D945E10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CC0AF4B" w14:textId="264A742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711D253" w14:textId="76C0A9F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1BE7A37" w14:textId="185949BA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2DEADA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BA0C6AA" w14:textId="7C06BA2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1F24929" w14:textId="27DBF6DA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6EDAF30" w14:textId="7D79036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766CA0A" w14:textId="66A6E7A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D619003" w14:textId="346E227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FEDCA3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B7D3793" w14:textId="3D9A0A0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DC9D75E" w14:textId="3C99D83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58309A" w14:textId="1157E4A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94D5CBD" w14:textId="5299698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EB7B81" w14:textId="002CE40F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AF2943" w14:paraId="7567C12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8FA96E1" w14:textId="03F1ED3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7AE6E4" w14:textId="38296A3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5F898A9" w14:textId="2684B48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057173" w14:textId="4AB4A5E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DE0B64" w14:textId="40DEA33E" w:rsidR="00FD4599" w:rsidRPr="00DD1F64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</w:tr>
      <w:tr w:rsidR="00FD4599" w:rsidRPr="00C3685B" w14:paraId="60ADBEB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809E65E" w14:textId="438F48C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D751A0" w14:textId="486C87B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5637125" w14:textId="73EB894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2F86265" w14:textId="2007A4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DE3A13F" w14:textId="5535C91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E49C45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ACCC2E" w14:textId="586C08E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121E08B" w14:textId="12EF2697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BB01A8C" w14:textId="2DFE1B8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DF755D6" w14:textId="393B3C7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4A4B893" w14:textId="0B70A00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161AF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23D8702" w14:textId="4C7985D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712D86" w14:textId="5D61C6B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2, AG3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9EC2055" w14:textId="0872961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2A12EA1" w14:textId="1D2F61B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C86907B" w14:textId="7AB7C32B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D76C49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DEBB43" w14:textId="1A62945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4C2DD71" w14:textId="41395FD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2B62BAA" w14:textId="460B9C5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B5FD16" w14:textId="18ABEEF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BB1739" w14:textId="76C7434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8C8A1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EDCC0ED" w14:textId="407B18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E24B7D" w14:textId="511E51C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577034F" w14:textId="4679C8F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1C69BC8" w14:textId="6DD189B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B531654" w14:textId="556CE1F8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9672BE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6C8360B" w14:textId="43C4503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9CDF41A" w14:textId="13354D77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1A5474" w14:textId="2EF56D0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2692CC" w14:textId="43EB67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0DA7FD7" w14:textId="4D25C594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0F374A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7C06F59" w14:textId="09CE693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C7C5443" w14:textId="7EE98AD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8B9919D" w14:textId="1863F8D0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21416DE" w14:textId="288FD55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BE0C88" w14:textId="3D199A7A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6E83D3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A003906" w14:textId="0DECBF2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9886C7" w14:textId="60807EA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77753D6" w14:textId="14D98FD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7D826E4" w14:textId="6A2B8E7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A58ACC1" w14:textId="1A4820C0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1B920A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91E9A5A" w14:textId="1B349DD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145FEA" w14:textId="3C877BA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6B05917" w14:textId="4E4D0C8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56B354" w14:textId="14EAF62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2A6D8B" w14:textId="5C1D24D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5E497C9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3DF170" w14:textId="614B83C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A64251D" w14:textId="4E3FFB5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45, 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>AG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EF091B1" w14:textId="7B3DD63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E120A11" w14:textId="367C892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519150D" w14:textId="4C658D45" w:rsidR="00FD4599" w:rsidRPr="006F52F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3E42887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65EC7D2" w14:textId="573FBE3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D249EB3" w14:textId="16FC12E1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E929F1" w14:textId="6612D33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BFAF87C" w14:textId="4AA8E0D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1BA981" w14:textId="6EE9620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305E7B7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B59A680" w14:textId="460A3E1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55567C" w14:textId="65AC1DB2" w:rsidR="00FD4599" w:rsidRPr="00C94942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  <w:r w:rsidRPr="00C94942"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G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 xml:space="preserve">, AG50, AG56, </w:t>
            </w:r>
            <w:r w:rsidRPr="00C94942"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G18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9E3D904" w14:textId="586CD994" w:rsidR="00FD4599" w:rsidRPr="00C94942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50965F7" w14:textId="31BECF2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A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9983B5" w14:textId="1750E70E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16E9081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30249C4" w14:textId="45B5275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D4C169" w14:textId="4032756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20CD7D8" w14:textId="0E4F279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C17FAA" w14:textId="3C1D374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4B82E3" w14:textId="0A62E88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1408E12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2A31803" w14:textId="5408E72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5DCF1AD" w14:textId="4B7E1D2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7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303160" w14:textId="0DAF77C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BE2D3D7" w14:textId="61C0750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E5C024" w14:textId="15BCCB6C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C5A2F7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02D77E9" w14:textId="017AAD9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B5DD047" w14:textId="6DF42D6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3, AG1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90C1B33" w14:textId="1F9384B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07C2881" w14:textId="32BD3D7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62AA073" w14:textId="06D49EB8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018E85E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BDBF49F" w14:textId="5AA9BD4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0446455" w14:textId="1C2BA8E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C9F25D" w14:textId="7956E50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0639953" w14:textId="2B10C4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FDE031" w14:textId="25D999F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70A7420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F6E2946" w14:textId="5D97720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0323DB1" w14:textId="7C3DE70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9, AG19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2759248" w14:textId="159E00A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379ABF8" w14:textId="019D8A2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C744CD" w14:textId="27F4572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7E8CAC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0B61AF9" w14:textId="56170B8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535ABBB" w14:textId="3C96E621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0A06A4" w14:textId="698B29A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6AD9606" w14:textId="1FD6FE7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C6132DB" w14:textId="63C00C0B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659F9D9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61EA050" w14:textId="15F81FF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FF90E48" w14:textId="6C560F5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2, AG1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A5A550" w14:textId="1ACAE87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DC3E101" w14:textId="610267D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9BAF43" w14:textId="599AE78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8845D9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84C70F" w14:textId="6AEF678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D54D70" w14:textId="6923CAFA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4, AG19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0088400" w14:textId="62E3D6E9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BCC453" w14:textId="0E82ABE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1C47333" w14:textId="26B0DE3E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60AA3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7AF54A6" w14:textId="7D63783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4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C4F1F20" w14:textId="5786F3F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6, AG197, AG20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269D8A8" w14:textId="59B881C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A96A30" w14:textId="62245D1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5BA662" w14:textId="6A4AACD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924B49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DD30218" w14:textId="6C08A00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30409DE" w14:textId="21F07E6B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CFB5781" w14:textId="1658C1E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5898C7" w14:textId="28139F5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EE9C483" w14:textId="4DD5966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AF2943" w14:paraId="675CB47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AF57E1" w14:textId="2AAF3AC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2CB1AE5" w14:textId="62423E6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4D399F5" w14:textId="2AE6BE1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4C632E2" w14:textId="13D45C4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29ACAA3" w14:textId="0BEB4FB2" w:rsidR="00FD4599" w:rsidRPr="008940D8" w:rsidRDefault="00FD4599" w:rsidP="00FD4599">
            <w:pPr>
              <w:rPr>
                <w:color w:val="00000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399F71C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5B8D093" w14:textId="1F6E3A7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E265419" w14:textId="2A413AA4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4 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F74FB81" w14:textId="7116EFF6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5E15517" w14:textId="54E4751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08A02F0" w14:textId="552AA783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8940D8" w:rsidRPr="008940D8" w14:paraId="040BD658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927AD2" w14:textId="77777777" w:rsidR="008940D8" w:rsidRPr="008940D8" w:rsidRDefault="008940D8" w:rsidP="00A27E2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7E9393" w14:textId="062F7F63" w:rsidR="008940D8" w:rsidRPr="008940D8" w:rsidRDefault="008940D8" w:rsidP="008940D8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2F02B3F" w14:textId="76D93C26" w:rsidR="008940D8" w:rsidRPr="008940D8" w:rsidRDefault="00155867" w:rsidP="00A27E28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2B7D63F" w14:textId="77777777" w:rsidR="008940D8" w:rsidRPr="001602BE" w:rsidRDefault="008940D8" w:rsidP="00A27E28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1A2F7DE" w14:textId="09EEB977" w:rsidR="008940D8" w:rsidRPr="00DD1F64" w:rsidRDefault="008940D8" w:rsidP="008940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46B926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5D294F8" w14:textId="62C6733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AA9DCC4" w14:textId="0F949FE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87098B" w14:textId="06E56F2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485F822" w14:textId="53A1D15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28CF3A3" w14:textId="7892C8C8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AF2943" w14:paraId="4906F34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1665E3D" w14:textId="72402DA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F3A1B61" w14:textId="769A1D8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abo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339548B" w14:textId="1800A36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96D3F72" w14:textId="01E9042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F27E848" w14:textId="5F80C620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5BA509A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2F54297" w14:textId="23250E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608797E" w14:textId="178110D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E299A0F" w14:textId="6B88B98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080FA3" w14:textId="6350DDD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4CA00F" w14:textId="6A3D94A9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404B168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20DB9A5" w14:textId="5F97133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97CEC6" w14:textId="5761DF1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1E467FC" w14:textId="77430C9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275F129" w14:textId="305BC8F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1B177BA" w14:textId="5584745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2EC4F42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44A8AB" w14:textId="41C89FB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078A6C" w14:textId="2E98DA5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565D6E" w14:textId="6A34637A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4AF2BE" w14:textId="4C38A0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44F3C31" w14:textId="451BA3DD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28DBB92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A5C7E3B" w14:textId="48A4D41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637B3E" w14:textId="4993BB3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87BE33F" w14:textId="624804C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3C9CD1D" w14:textId="337B4EA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FCEBAA9" w14:textId="5403818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289E4C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892CF8F" w14:textId="7668C28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3318CB2" w14:textId="4DA6BB7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EEF6A24" w14:textId="7FED32F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1C7F358" w14:textId="1C85F86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CF5202" w14:textId="258BDD67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5C4276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1957C70" w14:textId="2BFAB46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ED3A0D1" w14:textId="6AB725F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CD3A62" w14:textId="49C92FA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7458DE1" w14:textId="5A981C3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260C722" w14:textId="01B970FE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AF2943" w14:paraId="0CF5693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6F2E237" w14:textId="4BE73EF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EDD3784" w14:textId="6C9CA8C3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31, L35, L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L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X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7A78D22" w14:textId="463618AC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DE2472" w14:textId="187ECFF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229141C" w14:textId="577D0BD5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4AE134A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77086A" w14:textId="01674D05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5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8A8A6C" w14:textId="230C9417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ED28C1" w14:textId="245D53C1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412D96" w14:textId="53FDA8E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87E932F" w14:textId="733BCE8E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04AA064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F7E861E" w14:textId="730270A3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6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3EC193E" w14:textId="4356C7CF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915289" w14:textId="2B62E1B7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9184B01" w14:textId="45455BC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023B4F" w14:textId="5870182B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53288FC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1E30DBF" w14:textId="3FA8036B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6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92FE86" w14:textId="4CD52C2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83B45FA" w14:textId="0B79F1B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4F87CEF" w14:textId="10DF453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DDB2FF" w14:textId="5F5C09C1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3A9B449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A84169B" w14:textId="2B97FBF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864075B" w14:textId="4FD8B8D7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4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07B201A" w14:textId="603AB0DA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E8B4A74" w14:textId="606F8AA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B42925" w14:textId="68EF0CAC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186839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FB685F" w14:textId="00A9C8E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8DFE64C" w14:textId="0F6555A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S5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092A6A9" w14:textId="469F7DF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5106BF2" w14:textId="3227E9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20A18DA" w14:textId="0317172B" w:rsidR="00FD4599" w:rsidRPr="00C6360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843279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3C46E6D" w14:textId="0C8D637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1CD45BB" w14:textId="3588F167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AF8F3C5" w14:textId="6FAFBC8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BACA86E" w14:textId="4024D8F7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9C651F6" w14:textId="68350C8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18A1AC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2018676" w14:textId="272EB23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F905DBF" w14:textId="2392D94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0692C0D" w14:textId="43E14EE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CBA305" w14:textId="60A4408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839EEC8" w14:textId="562FBE03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2B6625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9036208" w14:textId="4578AED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1D49F08" w14:textId="1DE5248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4E5AC60" w14:textId="359DD4E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A12E11A" w14:textId="184BD80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527099" w14:textId="009960CB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966046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28545B9" w14:textId="41D8DDD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DD0A399" w14:textId="5DCCD67B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4, SC1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20F2D0" w14:textId="02FD96F6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30FBAF3" w14:textId="30AC4B3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D83EE9E" w14:textId="17230E3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59357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7DBA689" w14:textId="37C34DD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0909263" w14:textId="7D3BBA09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5, SC10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54CB7C8" w14:textId="5595043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B334900" w14:textId="5CCEEE7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845A91" w14:textId="36E4E58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58039E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4FBD470" w14:textId="5A8DBE3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C119B5E" w14:textId="775CF390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820DFD" w14:textId="748B2C2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A5F562A" w14:textId="099F823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6794607" w14:textId="0645CB4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DBDBEF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EDABB2C" w14:textId="0AC73C0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84B8F81" w14:textId="43F8C4B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5CD1FE7" w14:textId="1A2909C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94DCB2A" w14:textId="4752F47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877F9FB" w14:textId="3E93A47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9768DF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3C267CA" w14:textId="18563ED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414AC77" w14:textId="39A0500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8292348" w14:textId="33686FF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3B30A8" w14:textId="5479181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2C6A360" w14:textId="4118CB2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34201C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ADA6E2" w14:textId="3FB5B2B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6E7EEDD" w14:textId="562A7C9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C3680F" w14:textId="489BD5F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57BBDC5" w14:textId="449E70F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2C22DC" w14:textId="6F37AA2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D88813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268EA7" w14:textId="3895226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93B7323" w14:textId="27F8AD3F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0, S72, S95, S1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8BCD0B8" w14:textId="1D6CDF1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E9FF5DD" w14:textId="0D61880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9A80304" w14:textId="4586AEF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C4F574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223280B" w14:textId="4C562ED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9C3EF08" w14:textId="0A1B2048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CB5F939" w14:textId="50CF1882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C26C817" w14:textId="71AD5B5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6D6DFAA" w14:textId="5AF2569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94DA78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62CF53E" w14:textId="21501BB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5C91687" w14:textId="4DB22E3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E720C10" w14:textId="3AFD1D9D" w:rsidR="00FD4599" w:rsidRPr="00155867" w:rsidRDefault="00FD4599" w:rsidP="00FD4599">
            <w:pPr>
              <w:pStyle w:val="Sinespaciado"/>
              <w:rPr>
                <w:rFonts w:ascii="Times New Roman" w:hAnsi="Times New Roman" w:cs="Times New Roman"/>
              </w:rPr>
            </w:pPr>
            <w:r w:rsidRPr="0015586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845A58C" w14:textId="229746F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2EC9644" w14:textId="1DF11FE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4B4F81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F049AC4" w14:textId="194410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EB23922" w14:textId="47A2E4F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64689D3" w14:textId="00D54154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B22072B" w14:textId="208B654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379DA35" w14:textId="4660844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F060E8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5DAEC10" w14:textId="6326A5A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A9EE840" w14:textId="4F35D4E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4088D7" w14:textId="1037DB1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FCE4C4F" w14:textId="1EBA0B7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8527959" w14:textId="7FBE8E1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7B7F39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8FA278F" w14:textId="5CAD760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FCC8D63" w14:textId="5F359C93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58F325" w14:textId="49DC648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074A6AA" w14:textId="6255F16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2A8188" w14:textId="4C5D4E4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12AAAE68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9052891" w14:textId="059577C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F24400" w14:textId="26C49A8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A27A19F" w14:textId="5D006E0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D7020A2" w14:textId="161ABFD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1A0D8D2" w14:textId="3291293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45292F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0A0A007" w14:textId="5221F97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D28288D" w14:textId="5F681E4E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8A8744D" w14:textId="14689A6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8287F6" w14:textId="1B3EFA5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A6C7FA" w14:textId="05E66BD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413A5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5AC624D" w14:textId="3DA4724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143F007" w14:textId="0A560EA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65BFE08" w14:textId="0BF960A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22D494F" w14:textId="5A15D36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E6216DC" w14:textId="73C3B03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C2C298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06D23D9" w14:textId="68C145B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604E498" w14:textId="227C74E2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0, S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4C26DDD" w14:textId="78FEAA3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FD9E89" w14:textId="125B4E4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B7D326" w14:textId="354BB553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E95C9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4E919A7" w14:textId="599D611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89D85D" w14:textId="1B9CCAA2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3, S97, S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C3E2035" w14:textId="5CD4998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666627B" w14:textId="53D63D4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DCB844" w14:textId="3AD19A6F" w:rsidR="00FD4599" w:rsidRPr="00C6360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</w:tr>
      <w:tr w:rsidR="00FD4599" w:rsidRPr="00AF2943" w14:paraId="6FC445A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B799AB6" w14:textId="05A28BB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31128F" w14:textId="69167C1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CA1B4A4" w14:textId="74B663B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29BD65D" w14:textId="5CF8A31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F7B7F01" w14:textId="5C088E16" w:rsidR="00FD4599" w:rsidRPr="009465E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123A8CB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C75B496" w14:textId="47D7D07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A9DAC44" w14:textId="1EA39D5B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E69B5F" w14:textId="63759670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2E37037" w14:textId="4995268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54CC9E" w14:textId="7F9101EA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D04814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3E7320D" w14:textId="3D643F6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777E686" w14:textId="52765FD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>S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DD39FA9" w14:textId="141B794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AA0EF56" w14:textId="79F326C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B0A8106" w14:textId="7903740D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3AAC4D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CFBDE77" w14:textId="49E1A07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5922232" w14:textId="71665EC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>S8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2369D06" w14:textId="7D0996D9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432C63F" w14:textId="0024CE6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AEC3B45" w14:textId="14881548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149888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5F30BF" w14:textId="6FD6091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7DDFEA7" w14:textId="5A0E8B06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A7F42C0" w14:textId="27E72DB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F30CA24" w14:textId="1F0E50C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DC7B3CD" w14:textId="43A516B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315E5F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1D84B51" w14:textId="0126931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1CE2E07" w14:textId="7AF853D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C8A6F2" w14:textId="67AB55C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5B97B0A" w14:textId="033CDD1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7B20279" w14:textId="2F644C3C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221B74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0FA1DF1" w14:textId="3FE6936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65B9E70" w14:textId="23B5908A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D9FA24" w14:textId="047921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C5E0D8C" w14:textId="50F9E56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F3A7EDC" w14:textId="35CD5BA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C9882B8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4D93F34" w14:textId="0BB0D3E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5A6A95" w14:textId="72473B5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0B7B4EA" w14:textId="4679C9B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2A4464E" w14:textId="1DE2E03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329FB3F" w14:textId="22422F4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EC3103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E37F2B2" w14:textId="19BDCD7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66881B" w14:textId="31BDA1A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804DCD" w14:textId="493B5E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8356AB8" w14:textId="23C14EA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44BE5FD" w14:textId="601C51D7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FB73E1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A20A02" w14:textId="217FF67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66C651" w14:textId="52F02E8E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D2F83B" w14:textId="05A133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289AB00" w14:textId="49F2B22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672085A" w14:textId="397C94E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849EBF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BE67512" w14:textId="451F21D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264067" w14:textId="6336ED1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D819BD6" w14:textId="143D4FF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0445A93" w14:textId="7EAA8F4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53A0BB" w14:textId="7B6915B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99D55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E63E16E" w14:textId="5661796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8CC2C34" w14:textId="4D31FCE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BC8884E" w14:textId="0F32230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721E1C4" w14:textId="7047D80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DEF657" w14:textId="097214DA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2023AB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C3B77A2" w14:textId="747AADB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69290A" w14:textId="11BFB4DC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D583E66" w14:textId="1177A5E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5E99C1" w14:textId="0F37962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3D84FD" w14:textId="789691E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1741DC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8E4A9A6" w14:textId="2167551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74D3060" w14:textId="028A235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745C25E" w14:textId="362381C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A3E74C7" w14:textId="6287472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12CDF6" w14:textId="43678F2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827C9E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71488B0" w14:textId="143941A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9CCBC87" w14:textId="087A2B5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E6952CB" w14:textId="0B359AD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99A2816" w14:textId="7AC0A057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A00B4DF" w14:textId="76EA9A8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F1340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C84A07" w14:textId="40D152F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0CCCF80" w14:textId="51DCF8E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C413CFD" w14:textId="2282CA4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DCD876F" w14:textId="4AD4244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0D178C7" w14:textId="21385B4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DA4918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1722B9B" w14:textId="39681C4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3FFDB3C" w14:textId="0776B66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98A6570" w14:textId="0E96F64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D624EF4" w14:textId="4780058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F7BDB9B" w14:textId="0A12B26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90039E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387E476" w14:textId="58BAFE1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F5445DB" w14:textId="18B336D1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F08A4DF" w14:textId="5072347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9A9CF56" w14:textId="1560775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283E54B" w14:textId="0A52B35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FE79BB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9F9F4D7" w14:textId="334C9AE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329B0B" w14:textId="5F0AAF0B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>PG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guari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guarib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72E504" w14:textId="4853A80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FC89336" w14:textId="30CFFF8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CC44067" w14:textId="555F8407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rgentin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i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ARG)</w:t>
            </w:r>
          </w:p>
        </w:tc>
      </w:tr>
      <w:tr w:rsidR="00FD4599" w:rsidRPr="00AF2943" w14:paraId="2568549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F205AAE" w14:textId="1CDFACA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743B5AD" w14:textId="4C58F50E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B9DA056" w14:textId="6AD1827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91CF20F" w14:textId="368AC89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7F1C2B" w14:textId="67EECC78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0711A7E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ADA30B0" w14:textId="4BEFF5A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10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F8AD11E" w14:textId="0BBE053D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B852512" w14:textId="0287304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DEBEDB8" w14:textId="3C14D79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F0B7EF0" w14:textId="4F270284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0F72514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65522E7" w14:textId="4FB0308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B28E025" w14:textId="13DB9EE6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A2BCF53" w14:textId="1752EE6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DBD5B7F" w14:textId="069FB41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46C07C2" w14:textId="26986383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AF2943" w14:paraId="444A4AE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5CE278F" w14:textId="3543A17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D05DF6" w14:textId="07B812AD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d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4B16501" w14:textId="6391AA0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47CD1DF" w14:textId="37CDAAD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38C3140" w14:textId="3F2E5F19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D6215F" w14:paraId="38C69D2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2881671" w14:textId="7E95F89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9D18D32" w14:textId="3CFB4E62" w:rsidR="00FD4599" w:rsidRPr="00D6215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a_i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2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20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7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8a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6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5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33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228E16" w14:textId="6633FA79" w:rsidR="00FD4599" w:rsidRPr="00D6215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3B1A115" w14:textId="718A2B49" w:rsidR="00FD4599" w:rsidRPr="001602BE" w:rsidRDefault="001602BE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07D7A39" w14:textId="159D4FCA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raná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215F" w:rsidRPr="00AF2943" w14:paraId="06CED8A9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A166E7" w14:textId="5A6EB90E" w:rsidR="00D6215F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0F573A0" w14:textId="3738EA8D" w:rsidR="00D6215F" w:rsidRDefault="00FC1E3E" w:rsidP="00DD6E3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56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 57_AG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619471" w14:textId="731CD570" w:rsidR="00D6215F" w:rsidRPr="00C3685B" w:rsidRDefault="00155867" w:rsidP="009465E3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188B2A8" w14:textId="1BBA40FB" w:rsidR="00D6215F" w:rsidRPr="001602BE" w:rsidRDefault="001602BE" w:rsidP="009465E3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Q27853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43A9764" w14:textId="7CC94D05" w:rsidR="00D6215F" w:rsidRPr="00FC1E3E" w:rsidRDefault="00FC1E3E" w:rsidP="009465E3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215F" w:rsidRPr="00AF2943" w14:paraId="3554F418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07ADAD9" w14:textId="64BE4632" w:rsidR="00D6215F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42A67EA" w14:textId="6FF40B56" w:rsidR="00D6215F" w:rsidRDefault="00FC1E3E" w:rsidP="00DD6E3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13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7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10_24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6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8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5_10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10_23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6_12_AG, 8_AG, 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60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8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 9_AG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6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g4_7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8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9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9E12E82" w14:textId="34350F97" w:rsidR="00D6215F" w:rsidRPr="00C3685B" w:rsidRDefault="00155867" w:rsidP="009465E3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7DB0D9C" w14:textId="77777777" w:rsidR="001602BE" w:rsidRPr="001602BE" w:rsidRDefault="001602BE" w:rsidP="001602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2</w:t>
            </w:r>
          </w:p>
          <w:p w14:paraId="7EC226E5" w14:textId="77777777" w:rsidR="00D6215F" w:rsidRPr="001602BE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95B0ED5" w14:textId="519CB1D3" w:rsidR="00D6215F" w:rsidRPr="00FC1E3E" w:rsidRDefault="00FC1E3E" w:rsidP="009465E3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2EA39725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F76E25" w14:textId="7297CC85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495178" w14:textId="0D9AAD3A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C71BC5" w14:textId="72A3EEE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28130BB" w14:textId="1D40F892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373972" w14:textId="18EC62D7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3B4A3087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FFF8E4C" w14:textId="448DFAC9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A02FAF0" w14:textId="7EBE3024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619072" w14:textId="7483EF96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CEF3549" w14:textId="608CC7A3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FDC237B" w14:textId="3F988788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0282347F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EDA75DD" w14:textId="15DABD39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E854B5" w14:textId="753DE75E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g13_31_AG_RS g13_30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5069127" w14:textId="153B3609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7FB4022" w14:textId="13D3A6D0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CD856AF" w14:textId="59943370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782920C9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E477CE2" w14:textId="039A0323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8EBFBF" w14:textId="2ECA438B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37_AG_RS 135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A5ECD77" w14:textId="1B94B311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1FD2839" w14:textId="39B330EF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7FCCBF4" w14:textId="25863105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4E274436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8DE5FE6" w14:textId="4676F782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611DB83" w14:textId="39D2F103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30_AG_RS 128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61F0C14" w14:textId="32A644B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01F2CCB" w14:textId="2A692395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7060CD6" w14:textId="281364C9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03075267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37BC2C2" w14:textId="5D020CFE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EB79B9" w14:textId="68128FB2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14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A9819A" w14:textId="2FA689B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ADDD128" w14:textId="1E86CE0B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AADA7B3" w14:textId="0B0E2FF1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AF2943" w14:paraId="72EF0B61" w14:textId="77777777" w:rsidTr="002878E1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9C40A3E" w14:textId="32B95327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C9E3D0" w14:textId="0C5427F8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2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C355CA1" w14:textId="048B4E73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62F83ED" w14:textId="349B3757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E4E342" w14:textId="3A51D784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C3685B" w14:paraId="23BFE4DC" w14:textId="77777777" w:rsidTr="002878E1">
        <w:trPr>
          <w:trHeight w:val="227"/>
          <w:jc w:val="center"/>
        </w:trPr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5D5FC3" w14:textId="0AB7C1B5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2F7DC8" w14:textId="267F3B71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24a_A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F90F23" w14:textId="6F4D361D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AC6955E" w14:textId="41A6D90D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4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5D2778" w14:textId="12E8D607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raná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</w:tbl>
    <w:p w14:paraId="03CFD06E" w14:textId="77777777" w:rsidR="00A04E3A" w:rsidRPr="00F3413F" w:rsidRDefault="00A04E3A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sectPr w:rsidR="00A04E3A" w:rsidRPr="00F3413F">
      <w:pgSz w:w="11906" w:h="16838"/>
      <w:pgMar w:top="1418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369BF"/>
    <w:multiLevelType w:val="multilevel"/>
    <w:tmpl w:val="16A6330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AR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41"/>
    <w:rsid w:val="000351FE"/>
    <w:rsid w:val="0004160A"/>
    <w:rsid w:val="00060DA4"/>
    <w:rsid w:val="00081135"/>
    <w:rsid w:val="0009641F"/>
    <w:rsid w:val="000A22D9"/>
    <w:rsid w:val="000A23B6"/>
    <w:rsid w:val="000E6BD9"/>
    <w:rsid w:val="00155867"/>
    <w:rsid w:val="00156EDA"/>
    <w:rsid w:val="001602BE"/>
    <w:rsid w:val="001603A0"/>
    <w:rsid w:val="001A4084"/>
    <w:rsid w:val="001D0D69"/>
    <w:rsid w:val="00230630"/>
    <w:rsid w:val="00284577"/>
    <w:rsid w:val="002A6566"/>
    <w:rsid w:val="002B5395"/>
    <w:rsid w:val="004933B4"/>
    <w:rsid w:val="004E41F1"/>
    <w:rsid w:val="005467B7"/>
    <w:rsid w:val="00574E33"/>
    <w:rsid w:val="005D4566"/>
    <w:rsid w:val="006619AF"/>
    <w:rsid w:val="00686EFC"/>
    <w:rsid w:val="006910C9"/>
    <w:rsid w:val="006F16D0"/>
    <w:rsid w:val="006F52FF"/>
    <w:rsid w:val="007E40CF"/>
    <w:rsid w:val="007F5DD1"/>
    <w:rsid w:val="00880DDB"/>
    <w:rsid w:val="008940D8"/>
    <w:rsid w:val="008C0569"/>
    <w:rsid w:val="008F71D3"/>
    <w:rsid w:val="00922ABE"/>
    <w:rsid w:val="009465E3"/>
    <w:rsid w:val="009B1E37"/>
    <w:rsid w:val="00A04E3A"/>
    <w:rsid w:val="00A27E28"/>
    <w:rsid w:val="00A44FF6"/>
    <w:rsid w:val="00A5000B"/>
    <w:rsid w:val="00A7170C"/>
    <w:rsid w:val="00A903E5"/>
    <w:rsid w:val="00A91504"/>
    <w:rsid w:val="00AF2943"/>
    <w:rsid w:val="00B2312A"/>
    <w:rsid w:val="00B84F33"/>
    <w:rsid w:val="00BE1D62"/>
    <w:rsid w:val="00BE7104"/>
    <w:rsid w:val="00BF6E41"/>
    <w:rsid w:val="00C3685B"/>
    <w:rsid w:val="00C63603"/>
    <w:rsid w:val="00C94942"/>
    <w:rsid w:val="00CB03F9"/>
    <w:rsid w:val="00CD2A43"/>
    <w:rsid w:val="00D20FFC"/>
    <w:rsid w:val="00D6215F"/>
    <w:rsid w:val="00D97684"/>
    <w:rsid w:val="00DC1A01"/>
    <w:rsid w:val="00DD1F64"/>
    <w:rsid w:val="00DD6E39"/>
    <w:rsid w:val="00DE423B"/>
    <w:rsid w:val="00E34E6A"/>
    <w:rsid w:val="00E51CE4"/>
    <w:rsid w:val="00EC10B0"/>
    <w:rsid w:val="00F121D3"/>
    <w:rsid w:val="00F3413F"/>
    <w:rsid w:val="00F83565"/>
    <w:rsid w:val="00FC1E3E"/>
    <w:rsid w:val="00FC3D97"/>
    <w:rsid w:val="00FD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F73455-7A7F-42C6-A101-B5D0E720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spacing w:line="360" w:lineRule="auto"/>
      <w:ind w:right="567"/>
      <w:jc w:val="right"/>
      <w:outlineLvl w:val="0"/>
    </w:pPr>
    <w:rPr>
      <w:b/>
      <w:sz w:val="20"/>
      <w:szCs w:val="20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995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551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551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55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551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BD63D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51236"/>
  </w:style>
  <w:style w:type="paragraph" w:styleId="Piedepgina">
    <w:name w:val="footer"/>
    <w:basedOn w:val="Normal"/>
    <w:link w:val="Piedepgina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51236"/>
  </w:style>
  <w:style w:type="character" w:styleId="Hipervnculo">
    <w:name w:val="Hyperlink"/>
    <w:basedOn w:val="Fuentedeprrafopredeter"/>
    <w:uiPriority w:val="99"/>
    <w:semiHidden/>
    <w:unhideWhenUsed/>
    <w:rsid w:val="009F1187"/>
    <w:rPr>
      <w:color w:val="0000FF"/>
      <w:u w:val="single"/>
    </w:r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200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200D"/>
    <w:rPr>
      <w:rFonts w:ascii="Segoe UI" w:hAnsi="Segoe UI" w:cs="Segoe UI"/>
      <w:sz w:val="18"/>
      <w:szCs w:val="18"/>
    </w:r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10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Sinespaciado">
    <w:name w:val="No Spacing"/>
    <w:uiPriority w:val="1"/>
    <w:qFormat/>
    <w:rsid w:val="00155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394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KRHlH90uP01kGBdwleip8adfwA==">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C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PGJyP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Pages>5</Pages>
  <Words>1649</Words>
  <Characters>9070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Gabriela Fernández</cp:lastModifiedBy>
  <cp:revision>37</cp:revision>
  <dcterms:created xsi:type="dcterms:W3CDTF">2024-06-19T17:46:00Z</dcterms:created>
  <dcterms:modified xsi:type="dcterms:W3CDTF">2024-09-13T20:18:00Z</dcterms:modified>
</cp:coreProperties>
</file>